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6FCCF" w14:textId="77777777" w:rsidR="00493A26" w:rsidRDefault="00493A26" w:rsidP="00493A26">
      <w:bookmarkStart w:id="0" w:name="_GoBack"/>
      <w:bookmarkEnd w:id="0"/>
      <w:r>
        <w:rPr>
          <w:b/>
          <w:bCs/>
        </w:rPr>
        <w:t xml:space="preserve">Supplementary Table 1. </w:t>
      </w:r>
      <w:r>
        <w:t xml:space="preserve">Search strategy 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688"/>
        <w:gridCol w:w="8086"/>
      </w:tblGrid>
      <w:tr w:rsidR="00493A26" w14:paraId="7EB1C9D4" w14:textId="77777777" w:rsidTr="00493A26"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D3E28" w14:textId="77777777" w:rsidR="00493A26" w:rsidRDefault="00493A26">
            <w:r>
              <w:t>Cancer (#1)</w:t>
            </w:r>
          </w:p>
        </w:tc>
        <w:tc>
          <w:tcPr>
            <w:tcW w:w="8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5DC6" w14:textId="77777777" w:rsidR="00493A26" w:rsidRDefault="00493A26">
            <w:r>
              <w:t>"Neoplasms" [Mesh] OR “cancer patient*” [</w:t>
            </w:r>
            <w:proofErr w:type="spellStart"/>
            <w:r>
              <w:t>tiab</w:t>
            </w:r>
            <w:proofErr w:type="spellEnd"/>
            <w:r>
              <w:t>] OR cancer* 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neoplas</w:t>
            </w:r>
            <w:proofErr w:type="spellEnd"/>
            <w:r>
              <w:t>* [</w:t>
            </w:r>
            <w:proofErr w:type="spellStart"/>
            <w:r>
              <w:t>tiab</w:t>
            </w:r>
            <w:proofErr w:type="spellEnd"/>
            <w:r>
              <w:t>] OR malign* [</w:t>
            </w:r>
            <w:proofErr w:type="spellStart"/>
            <w:r>
              <w:t>tiab</w:t>
            </w:r>
            <w:proofErr w:type="spellEnd"/>
            <w:r>
              <w:t>] OR tumor* [</w:t>
            </w:r>
            <w:proofErr w:type="spellStart"/>
            <w:r>
              <w:t>tiab</w:t>
            </w:r>
            <w:proofErr w:type="spellEnd"/>
            <w:r>
              <w:t xml:space="preserve">]  </w:t>
            </w:r>
          </w:p>
          <w:p w14:paraId="16083539" w14:textId="77777777" w:rsidR="00493A26" w:rsidRDefault="00493A26"/>
          <w:p w14:paraId="53EE7956" w14:textId="77777777" w:rsidR="00493A26" w:rsidRDefault="00493A26">
            <w:r>
              <w:t>(N= 5216178)</w:t>
            </w:r>
          </w:p>
        </w:tc>
      </w:tr>
      <w:tr w:rsidR="00493A26" w14:paraId="2FD86811" w14:textId="77777777" w:rsidTr="00493A26"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D84F" w14:textId="77777777" w:rsidR="00493A26" w:rsidRDefault="00493A26">
            <w:r>
              <w:t>Genetics (#2)</w:t>
            </w:r>
          </w:p>
        </w:tc>
        <w:tc>
          <w:tcPr>
            <w:tcW w:w="8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FFC7" w14:textId="77777777" w:rsidR="00493A26" w:rsidRDefault="00493A26">
            <w:r>
              <w:t>"Genetics" [Mesh] OR "Genetic Markers" [Mesh] OR "Genetic Predisposition to Disease" [Mesh] OR "Polymorphism, Single Nucleotide" [Mesh] OR genetic* [</w:t>
            </w:r>
            <w:proofErr w:type="spellStart"/>
            <w:r>
              <w:t>tiab</w:t>
            </w:r>
            <w:proofErr w:type="spellEnd"/>
            <w:r>
              <w:t>] OR “DNA” 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7B974E28" w14:textId="77777777" w:rsidR="00493A26" w:rsidRDefault="00493A26"/>
          <w:p w14:paraId="769E3EB4" w14:textId="77777777" w:rsidR="00493A26" w:rsidRDefault="00493A26">
            <w:r>
              <w:t>(N= 2676432)</w:t>
            </w:r>
          </w:p>
        </w:tc>
      </w:tr>
      <w:tr w:rsidR="00493A26" w14:paraId="31007B79" w14:textId="77777777" w:rsidTr="00493A26"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2494" w14:textId="77777777" w:rsidR="00493A26" w:rsidRDefault="00493A26">
            <w:r>
              <w:t>Venous thrombosis (#3)</w:t>
            </w:r>
          </w:p>
        </w:tc>
        <w:tc>
          <w:tcPr>
            <w:tcW w:w="8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F16C" w14:textId="77777777" w:rsidR="00493A26" w:rsidRDefault="00493A26">
            <w:r>
              <w:t>"Venous Thrombosis"[Mesh] OR "Venous Thromboembolism" [Mesh] OR "Thrombosis" [Mesh] OR "Pulmonary Embolism" [Mesh] OR “cancer associated thrombosis” [</w:t>
            </w:r>
            <w:proofErr w:type="spellStart"/>
            <w:r>
              <w:t>tiab</w:t>
            </w:r>
            <w:proofErr w:type="spellEnd"/>
            <w:r>
              <w:t>] OR “venous thromboembolism” [</w:t>
            </w:r>
            <w:proofErr w:type="spellStart"/>
            <w:r>
              <w:t>tiab</w:t>
            </w:r>
            <w:proofErr w:type="spellEnd"/>
            <w:r>
              <w:t>] OR “venous thrombosis” [</w:t>
            </w:r>
            <w:proofErr w:type="spellStart"/>
            <w:r>
              <w:t>tiab</w:t>
            </w:r>
            <w:proofErr w:type="spellEnd"/>
            <w:r>
              <w:t>] OR “deep vein thrombosis” [</w:t>
            </w:r>
            <w:proofErr w:type="spellStart"/>
            <w:r>
              <w:t>tiab</w:t>
            </w:r>
            <w:proofErr w:type="spellEnd"/>
            <w:r>
              <w:t>] OR “pulmonary embolism” 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160A83CB" w14:textId="77777777" w:rsidR="00493A26" w:rsidRDefault="00493A26"/>
          <w:p w14:paraId="2C6EC822" w14:textId="77777777" w:rsidR="00493A26" w:rsidRDefault="00493A26">
            <w:r>
              <w:t>(N= 235941)</w:t>
            </w:r>
          </w:p>
        </w:tc>
      </w:tr>
      <w:tr w:rsidR="00493A26" w14:paraId="64F3F29E" w14:textId="77777777" w:rsidTr="00493A26"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D907E" w14:textId="77777777" w:rsidR="00493A26" w:rsidRDefault="00493A26">
            <w:r>
              <w:t xml:space="preserve">Search  </w:t>
            </w:r>
          </w:p>
        </w:tc>
        <w:tc>
          <w:tcPr>
            <w:tcW w:w="8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332D" w14:textId="77777777" w:rsidR="00493A26" w:rsidRDefault="00493A26">
            <w:r>
              <w:t>#1 AND #2 AND #3</w:t>
            </w:r>
          </w:p>
          <w:p w14:paraId="5DD1137F" w14:textId="77777777" w:rsidR="00493A26" w:rsidRDefault="00493A26"/>
          <w:p w14:paraId="38E5DA49" w14:textId="77777777" w:rsidR="00493A26" w:rsidRDefault="00493A26">
            <w:r>
              <w:t>(N= 912)</w:t>
            </w:r>
          </w:p>
        </w:tc>
      </w:tr>
    </w:tbl>
    <w:p w14:paraId="7DAF77E7" w14:textId="77777777" w:rsidR="00493A26" w:rsidRDefault="00493A26" w:rsidP="00493A26">
      <w:pPr>
        <w:rPr>
          <w:rFonts w:cstheme="minorHAnsi"/>
        </w:rPr>
      </w:pPr>
    </w:p>
    <w:p w14:paraId="1F7100CE" w14:textId="4F97D752" w:rsidR="00505539" w:rsidRPr="00E1684F" w:rsidRDefault="00493A26" w:rsidP="00493A26">
      <w:r>
        <w:rPr>
          <w:rFonts w:cstheme="minorHAnsi"/>
        </w:rPr>
        <w:t xml:space="preserve">Screening of the identified articles was performed by one of the authors (MO) using </w:t>
      </w:r>
      <w:proofErr w:type="spellStart"/>
      <w:r>
        <w:rPr>
          <w:rFonts w:cstheme="minorHAnsi"/>
        </w:rPr>
        <w:t>Rayyan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Rayyan</w:t>
      </w:r>
      <w:proofErr w:type="spellEnd"/>
      <w:r>
        <w:rPr>
          <w:rFonts w:cstheme="minorHAnsi"/>
        </w:rPr>
        <w:t>, Cambridge, United States) based on titles and abstracts. Studies were included if they: (1) were cohort or case-control studies, (2) included adults, (3) reported on the association between VTE and a genetic predictor in patients with solid cancer, and (4) were published in English. Reference lists of eligible articles were also manually searched.</w:t>
      </w:r>
    </w:p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EC"/>
    <w:rsid w:val="001A71D9"/>
    <w:rsid w:val="00225B02"/>
    <w:rsid w:val="00380FEC"/>
    <w:rsid w:val="00476272"/>
    <w:rsid w:val="00493A26"/>
    <w:rsid w:val="004E10E2"/>
    <w:rsid w:val="00505539"/>
    <w:rsid w:val="00506189"/>
    <w:rsid w:val="005147C8"/>
    <w:rsid w:val="00553B40"/>
    <w:rsid w:val="005B2AF3"/>
    <w:rsid w:val="005E4B36"/>
    <w:rsid w:val="006E1286"/>
    <w:rsid w:val="007D0955"/>
    <w:rsid w:val="00821D64"/>
    <w:rsid w:val="0082718C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  <w15:chartTrackingRefBased/>
  <w15:docId w15:val="{C751BC9F-46A5-44CB-A756-DC481269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A26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493A26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8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ing, V.R. (Vincent)</dc:creator>
  <cp:keywords/>
  <dc:description/>
  <cp:lastModifiedBy>Arun Sharma</cp:lastModifiedBy>
  <cp:revision>2</cp:revision>
  <dcterms:created xsi:type="dcterms:W3CDTF">2025-03-26T05:17:00Z</dcterms:created>
  <dcterms:modified xsi:type="dcterms:W3CDTF">2025-03-26T05:17:00Z</dcterms:modified>
</cp:coreProperties>
</file>